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5E8CC" w14:textId="4D2CB32D" w:rsidR="00502F04" w:rsidRPr="00D71C14" w:rsidRDefault="00D705A6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 w:rsidRPr="00D71C14">
        <w:rPr>
          <w:rFonts w:ascii="Times New Roman" w:hAnsi="Times New Roman" w:cs="Times New Roman"/>
          <w:b/>
          <w:bCs/>
          <w:lang w:val="en-US"/>
        </w:rPr>
        <w:t xml:space="preserve">Supplementary tables </w:t>
      </w:r>
    </w:p>
    <w:p w14:paraId="46E2984B" w14:textId="4FE2A214" w:rsidR="00D705A6" w:rsidRDefault="00D705A6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7F681A08" w14:textId="18EDA9C6" w:rsidR="0027071B" w:rsidRDefault="0027071B" w:rsidP="005C6B3D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. Study population’s clinicopathological features and treatment history according to TTR</w:t>
      </w:r>
    </w:p>
    <w:tbl>
      <w:tblPr>
        <w:tblW w:w="10240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1423"/>
        <w:gridCol w:w="1177"/>
        <w:gridCol w:w="1423"/>
        <w:gridCol w:w="1177"/>
        <w:gridCol w:w="1300"/>
      </w:tblGrid>
      <w:tr w:rsidR="00AD4CB2" w:rsidRPr="00AD4CB2" w14:paraId="55C12E93" w14:textId="77777777" w:rsidTr="00AD4CB2">
        <w:trPr>
          <w:trHeight w:val="320"/>
        </w:trPr>
        <w:tc>
          <w:tcPr>
            <w:tcW w:w="3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78E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PATIENTS AND BASELINE TUMOR CHARACTERISTICS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B14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TR Group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CBD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P</w:t>
            </w:r>
          </w:p>
        </w:tc>
      </w:tr>
      <w:tr w:rsidR="00AD4CB2" w:rsidRPr="00AD4CB2" w14:paraId="10A77671" w14:textId="77777777" w:rsidTr="00AD4CB2">
        <w:trPr>
          <w:trHeight w:val="320"/>
        </w:trPr>
        <w:tc>
          <w:tcPr>
            <w:tcW w:w="37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249DD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EBD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≤6 months 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791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6-12 months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67F17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</w:pPr>
          </w:p>
        </w:tc>
      </w:tr>
      <w:tr w:rsidR="00AD4CB2" w:rsidRPr="00AD4CB2" w14:paraId="26E4DBFB" w14:textId="77777777" w:rsidTr="00AD4CB2">
        <w:trPr>
          <w:trHeight w:val="320"/>
        </w:trPr>
        <w:tc>
          <w:tcPr>
            <w:tcW w:w="37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778B7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39D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85E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F3D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61C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753E5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</w:pPr>
          </w:p>
        </w:tc>
      </w:tr>
      <w:tr w:rsidR="00AD4CB2" w:rsidRPr="00AD4CB2" w14:paraId="3DB0B2F0" w14:textId="77777777" w:rsidTr="00AD4CB2">
        <w:trPr>
          <w:trHeight w:val="320"/>
        </w:trPr>
        <w:tc>
          <w:tcPr>
            <w:tcW w:w="37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D80041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8FC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DC0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0.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EA1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DC3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9.3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17D0C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</w:pPr>
          </w:p>
        </w:tc>
      </w:tr>
      <w:tr w:rsidR="00AD4CB2" w:rsidRPr="00AD4CB2" w14:paraId="44371C32" w14:textId="77777777" w:rsidTr="00AD4CB2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82D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ge at 1st-lin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7FC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550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AFE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EEA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96A6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1E771EFF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1855B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Median  (years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A9B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60B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3B4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9F2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9A5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025</w:t>
            </w:r>
          </w:p>
        </w:tc>
      </w:tr>
      <w:tr w:rsidR="00AD4CB2" w:rsidRPr="00AD4CB2" w14:paraId="59891226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E2FE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IQR (years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199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2 - 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991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E74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0 - 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E25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CDC84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AD4CB2" w:rsidRPr="00AD4CB2" w14:paraId="1282790F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2B2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78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131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9E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3A3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2E7D1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AD4CB2" w:rsidRPr="00AD4CB2" w14:paraId="2ECF00A7" w14:textId="77777777" w:rsidTr="00AD4CB2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FEC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ex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07B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F6D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019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471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D2E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024B8935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8DAD0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Fema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36B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5D4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5EB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F6C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687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</w:tr>
      <w:tr w:rsidR="00AD4CB2" w:rsidRPr="00AD4CB2" w14:paraId="26933D8F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5FEA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Ma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6D8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70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D1F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A47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6C1CA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6727BD3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4E1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2F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BA2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118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8FA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67068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4C8FB535" w14:textId="77777777" w:rsidTr="00AD4CB2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477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enopausal statu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475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F3D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0B6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199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344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26463504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8B6B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re/perimenopaus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78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8AB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8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E63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C3F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3.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ED3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232</w:t>
            </w:r>
          </w:p>
        </w:tc>
      </w:tr>
      <w:tr w:rsidR="00AD4CB2" w:rsidRPr="00AD4CB2" w14:paraId="23D1A7B2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CB2B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ostmenopaus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15A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B2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1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4A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C1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6.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8C59C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1D2E6AFC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301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55F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C3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8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74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A40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5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A8E3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21E15640" w14:textId="77777777" w:rsidTr="00AD4CB2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1666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istotyp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FA2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A5B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983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CF3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5AF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19E74436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A8A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Duc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A22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6E5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3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AD9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7B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775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232</w:t>
            </w:r>
          </w:p>
        </w:tc>
      </w:tr>
      <w:tr w:rsidR="00AD4CB2" w:rsidRPr="00AD4CB2" w14:paraId="0E274C01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8BE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Lobula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174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CA0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09B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56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35EF39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5B0357E5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B843A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Oth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1F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38B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7B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B1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A61F16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223AD942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E24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A1D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E1E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3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763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D5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0.9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ACB22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275C80A1" w14:textId="77777777" w:rsidTr="00AD4CB2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8C1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793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E5D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2F6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8B1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D6F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5AA5F075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565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F84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15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9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DDE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82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7.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71A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111</w:t>
            </w:r>
          </w:p>
        </w:tc>
      </w:tr>
      <w:tr w:rsidR="00AD4CB2" w:rsidRPr="00AD4CB2" w14:paraId="15613D51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A6F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881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2BE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3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F1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8B0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3.3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3EFB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2F41E878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187A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E82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B06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7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59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1C5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.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33B2B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268C6207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0336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EA4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D64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9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DFC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8C2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4.3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73F8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019A1E8C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6D6C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C1F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0D8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7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A1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353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5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A70E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2B698406" w14:textId="77777777" w:rsidTr="00AD4CB2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7F0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11DA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14F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93E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044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834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AD4CB2" w:rsidRPr="00AD4CB2" w14:paraId="0B6CCF84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9620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091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8B6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9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A6F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5D4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0.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D5B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306</w:t>
            </w:r>
          </w:p>
        </w:tc>
      </w:tr>
      <w:tr w:rsidR="00AD4CB2" w:rsidRPr="00AD4CB2" w14:paraId="5A74624F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A73C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900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1B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3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804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351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E21D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1318862C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558E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EC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32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9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8E1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A9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EBA2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182552FB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0005B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9A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967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7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1D9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D7F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C9AA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1069BC52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330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CD0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AF1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7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7AA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E67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0.9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F0041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538B7C3E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4F4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Rs statu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7D0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5E8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DA2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C8B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A17A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4D791C9A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35D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ositiv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080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60E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4.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B43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9F9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9.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1B4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728</w:t>
            </w:r>
          </w:p>
        </w:tc>
      </w:tr>
      <w:tr w:rsidR="00AD4CB2" w:rsidRPr="00AD4CB2" w14:paraId="7795C92F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276C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egativ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2E2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78C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5.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C98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37D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0.9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A6AF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0C45A4B3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194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lastRenderedPageBreak/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60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425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073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6E2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55EE1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9E0AFEC" w14:textId="77777777" w:rsidTr="00AD4CB2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1B0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Grading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B7A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7E6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B98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BC9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0EC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2316691D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FA7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G1-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89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312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DD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0AE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6.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230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785</w:t>
            </w:r>
          </w:p>
        </w:tc>
      </w:tr>
      <w:tr w:rsidR="00AD4CB2" w:rsidRPr="00AD4CB2" w14:paraId="08170650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B4AA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G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58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B5D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6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E1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1F3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3.3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454D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515529C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CE80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017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A4A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1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58F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5A4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1.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2CED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5DAD006C" w14:textId="77777777" w:rsidTr="00AD4CB2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225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Ki67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F3D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4F1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C4C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D7B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326B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5B095AB0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608F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&lt;20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0FB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49E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F0C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84D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3.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0CD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168</w:t>
            </w:r>
          </w:p>
        </w:tc>
      </w:tr>
      <w:tr w:rsidR="00AD4CB2" w:rsidRPr="00AD4CB2" w14:paraId="1AEA26E5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8EFD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≥20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3BF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ED3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9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396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B1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6.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87D4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DAF889F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D17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BDD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5E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6.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EDB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A36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5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462D0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C38370B" w14:textId="77777777" w:rsidTr="00AD4CB2">
        <w:trPr>
          <w:trHeight w:val="36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92B6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Visceral metastases </w:t>
            </w:r>
            <w:r w:rsidRPr="00AD4CB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ab initio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012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F52B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F66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583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C916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70CE49A2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8A20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Visceral (liver/lung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9B1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3E7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250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A0E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0.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FD6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477</w:t>
            </w:r>
          </w:p>
        </w:tc>
      </w:tr>
      <w:tr w:rsidR="00AD4CB2" w:rsidRPr="00AD4CB2" w14:paraId="7B43F0A3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B74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on-visceral (other from liver/lung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CAB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45E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337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1F5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9.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16F9E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3AD97A01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A14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5CE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872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4.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7AF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595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C03C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2687D224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3F3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CNS metastases </w:t>
            </w:r>
            <w:r w:rsidRPr="00AD4CB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ab initio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274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D55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335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7EE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FFB1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604C2ADC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6DD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CN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4FC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04F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1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AED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B89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1.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F82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328</w:t>
            </w:r>
          </w:p>
        </w:tc>
      </w:tr>
      <w:tr w:rsidR="00AD4CB2" w:rsidRPr="00AD4CB2" w14:paraId="7DE5B541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1329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on-CN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F28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B8D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8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74D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0AD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8.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0C72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96888B3" w14:textId="77777777" w:rsidTr="00AD4CB2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7696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2CEA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FF2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8.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AD7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0CE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A40E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6FDADA50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305E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(Neo)adjuvant H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4B0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62C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E22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0AD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C7C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5F8985DB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1CE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D53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45C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A0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C43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8.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4D9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646</w:t>
            </w:r>
          </w:p>
        </w:tc>
      </w:tr>
      <w:tr w:rsidR="00AD4CB2" w:rsidRPr="00AD4CB2" w14:paraId="797E273F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0C4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B5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7C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6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49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C23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1.9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4069B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CC0EF67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8BE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C0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D8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4.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DE0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00D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5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80E1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3D185920" w14:textId="77777777" w:rsidTr="00AD4CB2">
        <w:trPr>
          <w:trHeight w:val="32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2FF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T typ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5DFC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FFA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920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CD10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013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0C7CC155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03E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amoxifen +/- GnRH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A89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2D8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917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B5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2.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276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281</w:t>
            </w:r>
          </w:p>
        </w:tc>
      </w:tr>
      <w:tr w:rsidR="00AD4CB2" w:rsidRPr="00AD4CB2" w14:paraId="1BE20887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8E7B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AI +/- GnRH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BC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ECA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96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F18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7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291D9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682D7BE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DC96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Oth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538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AD7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B4A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192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6658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2D03CC2E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883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5B8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71C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0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BA2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5D3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1CD09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30A3CAF2" w14:textId="77777777" w:rsidTr="00AD4CB2">
        <w:trPr>
          <w:trHeight w:val="32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C89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(Neo)adjuvant CT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43E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F8D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77B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8E4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1BFE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5991137B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806E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BFA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116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0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43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D49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6.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50D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591</w:t>
            </w:r>
          </w:p>
        </w:tc>
      </w:tr>
      <w:tr w:rsidR="00AD4CB2" w:rsidRPr="00AD4CB2" w14:paraId="2080461A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4B8C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08F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7E3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050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91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3.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91B1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1B679C93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0EA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01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2F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E2F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A4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6E90E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0DCE331B" w14:textId="77777777" w:rsidTr="00AD4CB2">
        <w:trPr>
          <w:trHeight w:val="32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68C0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T typ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742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C7D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EBAE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45A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07F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711E764F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3D2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Anthracyclines without Taxan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7FF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2A8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6A4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6C6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.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7FB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683</w:t>
            </w:r>
          </w:p>
        </w:tc>
      </w:tr>
      <w:tr w:rsidR="00AD4CB2" w:rsidRPr="00AD4CB2" w14:paraId="128C235F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B02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axanes without Anthracyclin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BBB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122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7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F7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FD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D4F69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533AD6AE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BE2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Anthracyclines + Taxan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19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2B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6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F53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634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63.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E1B51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1A4ECF4D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AC6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Oth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A11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51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5E8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53F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1.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0905B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187A033C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781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04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EF0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97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3A8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13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82BED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86E0464" w14:textId="77777777" w:rsidTr="00AD4CB2">
        <w:trPr>
          <w:trHeight w:val="32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CA00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(Neo)adjuvant Trastuzumab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142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FD5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09A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536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A89B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34A558CF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7879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957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07F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9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4DA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630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1.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8E5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800</w:t>
            </w:r>
          </w:p>
        </w:tc>
      </w:tr>
      <w:tr w:rsidR="00AD4CB2" w:rsidRPr="00AD4CB2" w14:paraId="7570EDAD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BA91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1D7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974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0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31BF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33A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8.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B10D1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112FD8C2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F831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2A7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200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02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7774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37017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AD4CB2" w:rsidRPr="00AD4CB2" w14:paraId="7CBCCAE0" w14:textId="77777777" w:rsidTr="00AD4CB2">
        <w:trPr>
          <w:trHeight w:val="32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3901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First-line regime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D3D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08A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63F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888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4012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4F7F0B49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F97E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lastRenderedPageBreak/>
              <w:t>P+T+taxa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5C5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7D4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7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113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16D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86.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337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002</w:t>
            </w:r>
          </w:p>
        </w:tc>
      </w:tr>
      <w:tr w:rsidR="00AD4CB2" w:rsidRPr="00AD4CB2" w14:paraId="201877CB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CC0E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-DM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B7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762C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2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51B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001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3.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F57C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AD4CB2" w:rsidRPr="00AD4CB2" w14:paraId="635DA2F0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672F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580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07B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B9F2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30D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F6260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AD4CB2" w:rsidRPr="00AD4CB2" w14:paraId="4A337E3D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B58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herapy after first-line P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769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B547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306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7719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BCD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AD4CB2" w:rsidRPr="00AD4CB2" w14:paraId="67DAC222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C6D9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-DM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40C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28B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5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F76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2A9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70.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C17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007</w:t>
            </w:r>
          </w:p>
        </w:tc>
      </w:tr>
      <w:tr w:rsidR="00AD4CB2" w:rsidRPr="00AD4CB2" w14:paraId="5FF28082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779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Lapatinib+capecitab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51D0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8BB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5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3F61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39CB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7D425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AD4CB2" w:rsidRPr="00AD4CB2" w14:paraId="27B2461C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E43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Other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64BA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F223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8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F5E5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91D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30.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07CD8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AD4CB2" w:rsidRPr="00AD4CB2" w14:paraId="0089869E" w14:textId="77777777" w:rsidTr="00AD4CB2">
        <w:trPr>
          <w:trHeight w:val="32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5944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6F4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CE16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50.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ECFE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0C5A8" w14:textId="77777777" w:rsidR="00AD4CB2" w:rsidRPr="00AD4CB2" w:rsidRDefault="00AD4CB2" w:rsidP="00AD4CB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D4CB2">
              <w:rPr>
                <w:rFonts w:ascii="Calibri" w:eastAsia="Times New Roman" w:hAnsi="Calibri" w:cs="Times New Roman"/>
                <w:color w:val="000000"/>
                <w:lang w:eastAsia="it-IT"/>
              </w:rPr>
              <w:t>45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BA1C3" w14:textId="77777777" w:rsidR="00AD4CB2" w:rsidRPr="00AD4CB2" w:rsidRDefault="00AD4CB2" w:rsidP="00AD4C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</w:tbl>
    <w:p w14:paraId="5BF4D79E" w14:textId="77777777" w:rsidR="0027071B" w:rsidRDefault="0027071B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5224D2AA" w14:textId="26E65B60" w:rsidR="0027071B" w:rsidRPr="0027071B" w:rsidRDefault="0027071B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 w:rsidRPr="0027071B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27071B">
        <w:rPr>
          <w:rFonts w:ascii="Times New Roman" w:hAnsi="Times New Roman" w:cs="Times New Roman"/>
          <w:lang w:val="en-US"/>
        </w:rPr>
        <w:t>P+T: pertuzumab + trastuzumab; HRs: hormone receptors; IQR: interquartile range; CNS: central nervous system. CT: chemotherapy; HT: hormone therapy; TTR: time-to-relapse; GnRHa: GnRH analogue; PD: progression of disease</w:t>
      </w:r>
      <w:r w:rsidR="0088168E">
        <w:rPr>
          <w:rFonts w:ascii="Times New Roman" w:hAnsi="Times New Roman" w:cs="Times New Roman"/>
          <w:lang w:val="en-US"/>
        </w:rPr>
        <w:t xml:space="preserve">; *: percentages </w:t>
      </w:r>
      <w:proofErr w:type="gramStart"/>
      <w:r w:rsidR="0088168E">
        <w:rPr>
          <w:rFonts w:ascii="Times New Roman" w:hAnsi="Times New Roman" w:cs="Times New Roman"/>
          <w:lang w:val="en-US"/>
        </w:rPr>
        <w:t>are</w:t>
      </w:r>
      <w:proofErr w:type="gramEnd"/>
      <w:r w:rsidR="0088168E">
        <w:rPr>
          <w:rFonts w:ascii="Times New Roman" w:hAnsi="Times New Roman" w:cs="Times New Roman"/>
          <w:lang w:val="en-US"/>
        </w:rPr>
        <w:t xml:space="preserve"> based on the total of patients </w:t>
      </w:r>
      <w:r w:rsidR="0088168E" w:rsidRPr="0088168E">
        <w:rPr>
          <w:rFonts w:ascii="Times New Roman" w:hAnsi="Times New Roman" w:cs="Times New Roman"/>
          <w:i/>
          <w:iCs/>
          <w:lang w:val="en-US"/>
        </w:rPr>
        <w:t>per</w:t>
      </w:r>
      <w:r w:rsidR="0088168E">
        <w:rPr>
          <w:rFonts w:ascii="Times New Roman" w:hAnsi="Times New Roman" w:cs="Times New Roman"/>
          <w:lang w:val="en-US"/>
        </w:rPr>
        <w:t xml:space="preserve"> arm</w:t>
      </w:r>
      <w:r w:rsidRPr="0027071B">
        <w:rPr>
          <w:rFonts w:ascii="Times New Roman" w:hAnsi="Times New Roman" w:cs="Times New Roman"/>
          <w:lang w:val="en-US"/>
        </w:rPr>
        <w:t>.</w:t>
      </w:r>
    </w:p>
    <w:p w14:paraId="3D35CDA8" w14:textId="77777777" w:rsidR="0027071B" w:rsidRPr="00D71C14" w:rsidRDefault="0027071B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7BCE2609" w14:textId="00441B94" w:rsidR="00D705A6" w:rsidRDefault="00D705A6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 w:rsidRPr="00D705A6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7071B">
        <w:rPr>
          <w:rFonts w:ascii="Times New Roman" w:hAnsi="Times New Roman" w:cs="Times New Roman"/>
          <w:b/>
          <w:bCs/>
          <w:lang w:val="en-US"/>
        </w:rPr>
        <w:t>2</w:t>
      </w:r>
      <w:r w:rsidRPr="00D705A6">
        <w:rPr>
          <w:rFonts w:ascii="Times New Roman" w:hAnsi="Times New Roman" w:cs="Times New Roman"/>
          <w:b/>
          <w:bCs/>
          <w:lang w:val="en-US"/>
        </w:rPr>
        <w:t>. Test for Schoenfeld residuals concerning multivariate Cox regression models for PFS and OS</w:t>
      </w:r>
    </w:p>
    <w:tbl>
      <w:tblPr>
        <w:tblW w:w="9498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2268"/>
        <w:gridCol w:w="1560"/>
      </w:tblGrid>
      <w:tr w:rsidR="00BE57B6" w:rsidRPr="00BE57B6" w14:paraId="6F73DC51" w14:textId="77777777" w:rsidTr="0080699C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2764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PFS Model Covariat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1FCF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hi squa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4B65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egrees of Freedo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63FE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P</w:t>
            </w:r>
          </w:p>
        </w:tc>
      </w:tr>
      <w:tr w:rsidR="00BE57B6" w:rsidRPr="00BE57B6" w14:paraId="70B28F3E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EF7C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Cohor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CCA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BEF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BE8A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110</w:t>
            </w:r>
          </w:p>
        </w:tc>
      </w:tr>
      <w:tr w:rsidR="00BE57B6" w:rsidRPr="00BE57B6" w14:paraId="5D410236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38EF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Age at 1st-line sta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E298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BCC7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1D25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630</w:t>
            </w:r>
          </w:p>
        </w:tc>
      </w:tr>
      <w:tr w:rsidR="00BE57B6" w:rsidRPr="00BE57B6" w14:paraId="5F47CA24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AF81" w14:textId="0CE6071E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HR</w:t>
            </w:r>
            <w:r w:rsidR="00171601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s</w:t>
            </w: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B231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E2D6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E7D5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822</w:t>
            </w:r>
          </w:p>
        </w:tc>
      </w:tr>
      <w:tr w:rsidR="00BE57B6" w:rsidRPr="00BE57B6" w14:paraId="170A7E00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B958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(Neo)adjuvant 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3EE2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3CBD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1A4B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293</w:t>
            </w:r>
          </w:p>
        </w:tc>
      </w:tr>
      <w:tr w:rsidR="00BE57B6" w:rsidRPr="00BE57B6" w14:paraId="569E5838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75CF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(Neo)adjuvant Trastuzum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3555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BB06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910D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870</w:t>
            </w:r>
          </w:p>
        </w:tc>
      </w:tr>
      <w:tr w:rsidR="00BE57B6" w:rsidRPr="00BE57B6" w14:paraId="4575F1F3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348A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T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3D98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B12F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1E10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698</w:t>
            </w:r>
          </w:p>
        </w:tc>
      </w:tr>
      <w:tr w:rsidR="00BE57B6" w:rsidRPr="00BE57B6" w14:paraId="4A451F3E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E293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Visceral metast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FF70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2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43F3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C06F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107</w:t>
            </w:r>
          </w:p>
        </w:tc>
      </w:tr>
      <w:tr w:rsidR="00BE57B6" w:rsidRPr="00BE57B6" w14:paraId="5BFE9E13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5AD9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Brain metast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220E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2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4A26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968E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108</w:t>
            </w:r>
          </w:p>
        </w:tc>
      </w:tr>
      <w:tr w:rsidR="00BE57B6" w:rsidRPr="00BE57B6" w14:paraId="770EE499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2C99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GLOB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C06C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4.6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DD14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2D0C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067</w:t>
            </w:r>
          </w:p>
        </w:tc>
      </w:tr>
      <w:tr w:rsidR="00BE57B6" w:rsidRPr="00BE57B6" w14:paraId="1ECF33A3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A71D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OS Model Covariat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BBCE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hi squ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B77D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egrees of Freedo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EE3B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  <w:t>P</w:t>
            </w:r>
          </w:p>
        </w:tc>
      </w:tr>
      <w:tr w:rsidR="00BE57B6" w:rsidRPr="00BE57B6" w14:paraId="2577D860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C4C4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Cohor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50CC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16D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58BC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690</w:t>
            </w:r>
          </w:p>
        </w:tc>
      </w:tr>
      <w:tr w:rsidR="00BE57B6" w:rsidRPr="00BE57B6" w14:paraId="3980812C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9793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Age at 1st-line sta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8B77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C63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EFBA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350</w:t>
            </w:r>
          </w:p>
        </w:tc>
      </w:tr>
      <w:tr w:rsidR="00BE57B6" w:rsidRPr="00BE57B6" w14:paraId="2CEDDA3F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3D38" w14:textId="795A5776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HR</w:t>
            </w:r>
            <w:r w:rsidR="00171601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s</w:t>
            </w: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4B8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033D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FE13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280</w:t>
            </w:r>
          </w:p>
        </w:tc>
      </w:tr>
      <w:tr w:rsidR="00BE57B6" w:rsidRPr="00BE57B6" w14:paraId="616A943B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7755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(Neo)adjuvant 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DD8E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7D15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6912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120</w:t>
            </w:r>
          </w:p>
        </w:tc>
      </w:tr>
      <w:tr w:rsidR="00BE57B6" w:rsidRPr="00BE57B6" w14:paraId="14EFBD34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7A38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(Neo)adjuvant Trastuzum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8791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9B9E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E359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260</w:t>
            </w:r>
          </w:p>
        </w:tc>
      </w:tr>
      <w:tr w:rsidR="00BE57B6" w:rsidRPr="00BE57B6" w14:paraId="35FA9679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2EB5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TT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C625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64F8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2461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640</w:t>
            </w:r>
          </w:p>
        </w:tc>
      </w:tr>
      <w:tr w:rsidR="00BE57B6" w:rsidRPr="00BE57B6" w14:paraId="48A66452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75BF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Visceral metast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FC3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73F4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11A3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470</w:t>
            </w:r>
          </w:p>
        </w:tc>
      </w:tr>
      <w:tr w:rsidR="00BE57B6" w:rsidRPr="00BE57B6" w14:paraId="6850CB9C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69EB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Brain metast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24D4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54A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04A3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210</w:t>
            </w:r>
          </w:p>
        </w:tc>
      </w:tr>
      <w:tr w:rsidR="00BE57B6" w:rsidRPr="00BE57B6" w14:paraId="47CFFF12" w14:textId="77777777" w:rsidTr="0080699C">
        <w:trPr>
          <w:trHeight w:val="3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1D2C" w14:textId="77777777" w:rsidR="00BE57B6" w:rsidRPr="00BE57B6" w:rsidRDefault="00BE57B6" w:rsidP="00BE57B6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GLOB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2AB3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10.9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0FD6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536B" w14:textId="77777777" w:rsidR="00BE57B6" w:rsidRPr="00BE57B6" w:rsidRDefault="00BE57B6" w:rsidP="00BE57B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E57B6">
              <w:rPr>
                <w:rFonts w:ascii="Calibri" w:eastAsia="Times New Roman" w:hAnsi="Calibri" w:cs="Times New Roman"/>
                <w:color w:val="000000"/>
                <w:lang w:eastAsia="it-IT"/>
              </w:rPr>
              <w:t>0.210</w:t>
            </w:r>
          </w:p>
        </w:tc>
      </w:tr>
    </w:tbl>
    <w:p w14:paraId="17C27E0B" w14:textId="77777777" w:rsidR="00D03A18" w:rsidRDefault="00D03A18" w:rsidP="00D705A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83358C" w14:textId="6FB1EC48" w:rsidR="00D705A6" w:rsidRDefault="00D705A6" w:rsidP="0080699C">
      <w:pPr>
        <w:spacing w:line="360" w:lineRule="auto"/>
        <w:ind w:left="-567"/>
        <w:jc w:val="both"/>
        <w:rPr>
          <w:rFonts w:ascii="Times New Roman" w:hAnsi="Times New Roman" w:cs="Times New Roman"/>
          <w:lang w:val="en-US"/>
        </w:rPr>
      </w:pPr>
      <w:r w:rsidRPr="00D705A6">
        <w:rPr>
          <w:rFonts w:ascii="Times New Roman" w:hAnsi="Times New Roman" w:cs="Times New Roman"/>
          <w:b/>
          <w:bCs/>
          <w:lang w:val="en-US"/>
        </w:rPr>
        <w:t>Legend.</w:t>
      </w:r>
      <w:r w:rsidRPr="00D705A6">
        <w:rPr>
          <w:rFonts w:ascii="Times New Roman" w:hAnsi="Times New Roman" w:cs="Times New Roman"/>
          <w:lang w:val="en-US"/>
        </w:rPr>
        <w:t xml:space="preserve"> CT: chemotherapy; TTR: time-to-relapse; HR</w:t>
      </w:r>
      <w:r w:rsidR="00653717">
        <w:rPr>
          <w:rFonts w:ascii="Times New Roman" w:hAnsi="Times New Roman" w:cs="Times New Roman"/>
          <w:lang w:val="en-US"/>
        </w:rPr>
        <w:t>s</w:t>
      </w:r>
      <w:r w:rsidRPr="00D705A6">
        <w:rPr>
          <w:rFonts w:ascii="Times New Roman" w:hAnsi="Times New Roman" w:cs="Times New Roman"/>
          <w:lang w:val="en-US"/>
        </w:rPr>
        <w:t>: hormone receptor</w:t>
      </w:r>
      <w:r w:rsidR="00653717">
        <w:rPr>
          <w:rFonts w:ascii="Times New Roman" w:hAnsi="Times New Roman" w:cs="Times New Roman"/>
          <w:lang w:val="en-US"/>
        </w:rPr>
        <w:t>s</w:t>
      </w:r>
      <w:r w:rsidRPr="00D705A6">
        <w:rPr>
          <w:rFonts w:ascii="Times New Roman" w:hAnsi="Times New Roman" w:cs="Times New Roman"/>
          <w:lang w:val="en-US"/>
        </w:rPr>
        <w:t>; PFS: progression-free survival; OS: overall survival.</w:t>
      </w:r>
    </w:p>
    <w:p w14:paraId="39B40DFC" w14:textId="0846C56B" w:rsidR="00C021ED" w:rsidRDefault="00C021ED" w:rsidP="0080699C">
      <w:pPr>
        <w:ind w:left="-567"/>
        <w:jc w:val="both"/>
        <w:rPr>
          <w:rFonts w:ascii="Times New Roman" w:hAnsi="Times New Roman" w:cs="Times New Roman"/>
          <w:lang w:val="en-US"/>
        </w:rPr>
      </w:pPr>
    </w:p>
    <w:p w14:paraId="403F13E2" w14:textId="61A2F8BD" w:rsidR="00D71C14" w:rsidRDefault="00D705A6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 w:rsidRPr="00D705A6">
        <w:rPr>
          <w:rFonts w:ascii="Times New Roman" w:hAnsi="Times New Roman" w:cs="Times New Roman"/>
          <w:b/>
          <w:bCs/>
          <w:lang w:val="en-US"/>
        </w:rPr>
        <w:lastRenderedPageBreak/>
        <w:t>Supplementary figures</w:t>
      </w:r>
    </w:p>
    <w:p w14:paraId="7D676C54" w14:textId="60765102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8D56C9F" w14:textId="629D260B" w:rsidR="00FA2230" w:rsidRDefault="00FA2230" w:rsidP="00FA2230">
      <w:pPr>
        <w:spacing w:line="480" w:lineRule="auto"/>
        <w:ind w:hanging="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</w:t>
      </w:r>
      <w:r w:rsidRPr="00FA2230">
        <w:rPr>
          <w:rFonts w:ascii="Times New Roman" w:hAnsi="Times New Roman" w:cs="Times New Roman"/>
          <w:b/>
          <w:bCs/>
          <w:lang w:val="en-US"/>
        </w:rPr>
        <w:t>igure 1. STROBE flow-char</w:t>
      </w:r>
      <w:r>
        <w:rPr>
          <w:rFonts w:ascii="Times New Roman" w:hAnsi="Times New Roman" w:cs="Times New Roman"/>
          <w:b/>
          <w:bCs/>
          <w:lang w:val="en-US"/>
        </w:rPr>
        <w:t>t</w:t>
      </w:r>
    </w:p>
    <w:p w14:paraId="4AE5DE44" w14:textId="2D59C901" w:rsidR="00FA2230" w:rsidRPr="00FA2230" w:rsidRDefault="00841B4D" w:rsidP="00FA2230">
      <w:pPr>
        <w:spacing w:line="480" w:lineRule="auto"/>
        <w:ind w:hanging="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0AEBCC5" wp14:editId="7A87CC7B">
            <wp:extent cx="5731510" cy="405701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4F909" w14:textId="099F9099" w:rsidR="00FA2230" w:rsidRPr="00FA2230" w:rsidRDefault="00FA2230" w:rsidP="00841B4D">
      <w:pPr>
        <w:spacing w:line="480" w:lineRule="auto"/>
        <w:ind w:left="-567"/>
        <w:jc w:val="both"/>
        <w:rPr>
          <w:rFonts w:ascii="Times New Roman" w:hAnsi="Times New Roman" w:cs="Times New Roman"/>
          <w:b/>
          <w:bCs/>
          <w:lang w:val="en-US"/>
        </w:rPr>
      </w:pPr>
      <w:r w:rsidRPr="00FA2230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="00841B4D" w:rsidRPr="00841B4D">
        <w:rPr>
          <w:rFonts w:ascii="Times New Roman" w:hAnsi="Times New Roman" w:cs="Times New Roman"/>
          <w:lang w:val="en-US"/>
        </w:rPr>
        <w:t>*: only HER2+ patients were considered;</w:t>
      </w:r>
      <w:r w:rsidR="00841B4D" w:rsidRPr="00C23317">
        <w:rPr>
          <w:rFonts w:ascii="Times New Roman" w:hAnsi="Times New Roman" w:cs="Times New Roman"/>
          <w:lang w:val="en-US"/>
        </w:rPr>
        <w:t xml:space="preserve"> </w:t>
      </w:r>
      <w:r w:rsidRPr="00C23317">
        <w:rPr>
          <w:rFonts w:ascii="Times New Roman" w:hAnsi="Times New Roman" w:cs="Times New Roman"/>
          <w:lang w:val="en-US"/>
        </w:rPr>
        <w:t>P</w:t>
      </w:r>
      <w:r w:rsidRPr="00FA2230">
        <w:rPr>
          <w:rFonts w:ascii="Times New Roman" w:hAnsi="Times New Roman" w:cs="Times New Roman"/>
          <w:lang w:val="en-US"/>
        </w:rPr>
        <w:t>+T: pertuzumab + trastuzumab; TTR: time-to-relapse.</w:t>
      </w:r>
      <w:r w:rsidRPr="00FA2230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60E9776" w14:textId="2D2E4286" w:rsidR="00FA2230" w:rsidRDefault="00FA2230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2BAD389" w14:textId="34522C33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4F767CEA" w14:textId="0FA2F56D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79AE16F5" w14:textId="26B3B655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5766A222" w14:textId="1766E897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1F5B475" w14:textId="2A18D0E9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15133D69" w14:textId="1E27928E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F2E07E8" w14:textId="53F24392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10170E49" w14:textId="5F8BBC9E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0ECFD8C9" w14:textId="56BC5343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11D30CAE" w14:textId="689A32CB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7E9B8FCD" w14:textId="77777777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A317EB3" w14:textId="65BB59E2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 w:rsidRPr="007707E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FA2230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707E1">
        <w:rPr>
          <w:rFonts w:ascii="Times New Roman" w:hAnsi="Times New Roman" w:cs="Times New Roman"/>
          <w:b/>
          <w:bCs/>
          <w:lang w:val="en-US"/>
        </w:rPr>
        <w:t>Post-progression survival</w:t>
      </w:r>
      <w:r>
        <w:rPr>
          <w:rFonts w:ascii="Times New Roman" w:hAnsi="Times New Roman" w:cs="Times New Roman"/>
          <w:b/>
          <w:bCs/>
          <w:lang w:val="en-US"/>
        </w:rPr>
        <w:t xml:space="preserve"> according to 1</w:t>
      </w:r>
      <w:r w:rsidRPr="007707E1">
        <w:rPr>
          <w:rFonts w:ascii="Times New Roman" w:hAnsi="Times New Roman" w:cs="Times New Roman"/>
          <w:b/>
          <w:bCs/>
          <w:vertAlign w:val="superscript"/>
          <w:lang w:val="en-US"/>
        </w:rPr>
        <w:t>st</w:t>
      </w:r>
      <w:r>
        <w:rPr>
          <w:rFonts w:ascii="Times New Roman" w:hAnsi="Times New Roman" w:cs="Times New Roman"/>
          <w:b/>
          <w:bCs/>
          <w:lang w:val="en-US"/>
        </w:rPr>
        <w:t>-line treatment</w:t>
      </w:r>
    </w:p>
    <w:p w14:paraId="76775522" w14:textId="1A2B0A70" w:rsidR="00CE00FE" w:rsidRDefault="00ED3154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03C2091" wp14:editId="220EA7F7">
            <wp:extent cx="5731510" cy="4417695"/>
            <wp:effectExtent l="0" t="0" r="0" b="19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1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19F87" w14:textId="1FC56D9F" w:rsidR="00CE00FE" w:rsidRDefault="00CE00FE" w:rsidP="0080699C">
      <w:pPr>
        <w:spacing w:line="360" w:lineRule="auto"/>
        <w:ind w:left="-567" w:right="-4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="009E3C10">
        <w:rPr>
          <w:rFonts w:ascii="Times New Roman" w:hAnsi="Times New Roman" w:cs="Times New Roman"/>
          <w:color w:val="000000" w:themeColor="text1"/>
          <w:lang w:val="en-US"/>
        </w:rPr>
        <w:t>Kaplan-Meier curves with respective 95% confidence limits</w:t>
      </w:r>
      <w:r w:rsidR="009E3C10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P+T:</w:t>
      </w:r>
      <w:r w:rsidR="009E3C1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ertuzumab</w:t>
      </w:r>
      <w:r w:rsidR="009E3C1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+</w:t>
      </w:r>
      <w:r w:rsidR="009E3C1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rastuzumab.</w:t>
      </w:r>
    </w:p>
    <w:p w14:paraId="2971DE67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106DDF86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6224E3CE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3C4444A8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220AAD4F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0EA78618" w14:textId="6EA64394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4BD00AC1" w14:textId="664AB15B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5A82EF49" w14:textId="6C22ADB1" w:rsidR="00491FDC" w:rsidRDefault="00491FDC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096E47E8" w14:textId="30E8A78E" w:rsidR="00491FDC" w:rsidRDefault="00491FDC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6870C4A1" w14:textId="493450B8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770982D3" w14:textId="77777777" w:rsidR="005463CA" w:rsidRDefault="005463CA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07396542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2EEB045C" w14:textId="03E496EC" w:rsidR="00CE00FE" w:rsidRPr="0099617C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9617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figure </w:t>
      </w:r>
      <w:r w:rsidR="00FA2230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99617C">
        <w:rPr>
          <w:rFonts w:ascii="Times New Roman" w:hAnsi="Times New Roman" w:cs="Times New Roman"/>
          <w:b/>
          <w:bCs/>
          <w:color w:val="000000" w:themeColor="text1"/>
          <w:lang w:val="en-US"/>
        </w:rPr>
        <w:t>. Progression-free survival and overall survival in the pertuzumab-treated cohort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ccording to TTR</w:t>
      </w:r>
    </w:p>
    <w:p w14:paraId="09130D13" w14:textId="6BEDDBAC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1F114B0D" w14:textId="22FC1E28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D1D9C81" wp14:editId="377D8B42">
            <wp:extent cx="6790816" cy="2755900"/>
            <wp:effectExtent l="0" t="0" r="381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1452" cy="2760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9489A" w14:textId="1D9AC18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99617C">
        <w:rPr>
          <w:rFonts w:ascii="Times New Roman" w:hAnsi="Times New Roman" w:cs="Times New Roman"/>
          <w:color w:val="000000" w:themeColor="text1"/>
          <w:lang w:val="en-US"/>
        </w:rPr>
        <w:t>Progression-free survival (A) and overall survival (B)</w:t>
      </w:r>
      <w:r w:rsidR="0027071B">
        <w:rPr>
          <w:rFonts w:ascii="Times New Roman" w:hAnsi="Times New Roman" w:cs="Times New Roman"/>
          <w:color w:val="000000" w:themeColor="text1"/>
          <w:lang w:val="en-US"/>
        </w:rPr>
        <w:t xml:space="preserve"> Kaplan-Meier curv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7071B">
        <w:rPr>
          <w:rFonts w:ascii="Times New Roman" w:hAnsi="Times New Roman" w:cs="Times New Roman"/>
          <w:color w:val="000000" w:themeColor="text1"/>
          <w:lang w:val="en-US"/>
        </w:rPr>
        <w:t xml:space="preserve">with respective 95% confidence limits </w:t>
      </w:r>
      <w:r>
        <w:rPr>
          <w:rFonts w:ascii="Times New Roman" w:hAnsi="Times New Roman" w:cs="Times New Roman"/>
          <w:color w:val="000000" w:themeColor="text1"/>
          <w:lang w:val="en-US"/>
        </w:rPr>
        <w:t>of P+T+taxane</w:t>
      </w:r>
      <w:r w:rsidRPr="0099617C">
        <w:rPr>
          <w:rFonts w:ascii="Times New Roman" w:hAnsi="Times New Roman" w:cs="Times New Roman"/>
          <w:color w:val="000000" w:themeColor="text1"/>
          <w:lang w:val="en-US"/>
        </w:rPr>
        <w:t xml:space="preserve"> in the population with TTR </w:t>
      </w:r>
      <w:r>
        <w:rPr>
          <w:rFonts w:ascii="Times New Roman" w:hAnsi="Times New Roman" w:cs="Times New Roman"/>
          <w:color w:val="000000" w:themeColor="text1"/>
          <w:lang w:val="en-US"/>
        </w:rPr>
        <w:t>6-12 months vs TTR</w:t>
      </w:r>
      <w:r w:rsidRPr="0099617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≤</w:t>
      </w:r>
      <w:r w:rsidRPr="0099617C">
        <w:rPr>
          <w:rFonts w:ascii="Times New Roman" w:hAnsi="Times New Roman" w:cs="Times New Roman"/>
          <w:color w:val="000000" w:themeColor="text1"/>
          <w:lang w:val="en-US"/>
        </w:rPr>
        <w:t xml:space="preserve">6 months. </w:t>
      </w:r>
      <w:r w:rsidRPr="0099617C">
        <w:rPr>
          <w:rFonts w:ascii="Times New Roman" w:hAnsi="Times New Roman" w:cs="Times New Roman"/>
          <w:lang w:val="en-US"/>
        </w:rPr>
        <w:t>P+T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ertuzumab+trastuzumab</w:t>
      </w:r>
      <w:proofErr w:type="spellEnd"/>
      <w:r>
        <w:rPr>
          <w:rFonts w:ascii="Times New Roman" w:hAnsi="Times New Roman" w:cs="Times New Roman"/>
          <w:lang w:val="en-US"/>
        </w:rPr>
        <w:t>; TTR: time-to-relapse.</w:t>
      </w:r>
    </w:p>
    <w:p w14:paraId="62654FB5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4501F9E3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5B1E4160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27327F5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416417E6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6C0F1EA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0853BF25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034197A3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1C0E619E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5AB009C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ABDFE89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02B2C273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39F98BD3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0A708544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59D9BF75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47532B03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62565248" w14:textId="77777777" w:rsidR="00CE00FE" w:rsidRDefault="00CE00FE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188A449D" w14:textId="59FDF424" w:rsidR="00D71C14" w:rsidRDefault="00D71C14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FA2230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>. PFS Schoenfeld residuals plots</w:t>
      </w:r>
    </w:p>
    <w:p w14:paraId="60CBEB9E" w14:textId="6DD32BA3" w:rsidR="00D705A6" w:rsidRDefault="004461E9" w:rsidP="0080699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93E055F" wp14:editId="49A22C41">
            <wp:extent cx="6111647" cy="421640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808" cy="4219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10079" w14:textId="46F80DAB" w:rsidR="00D71C14" w:rsidRPr="00D71C14" w:rsidRDefault="00D71C14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="002E6196">
        <w:rPr>
          <w:rFonts w:ascii="Times New Roman" w:hAnsi="Times New Roman" w:cs="Times New Roman"/>
          <w:lang w:val="en-US"/>
        </w:rPr>
        <w:t>A: covariate treatment cohort; B:</w:t>
      </w:r>
      <w:r w:rsidR="002E6196" w:rsidRPr="002E6196">
        <w:rPr>
          <w:rFonts w:ascii="Times New Roman" w:hAnsi="Times New Roman" w:cs="Times New Roman"/>
          <w:lang w:val="en-US"/>
        </w:rPr>
        <w:t xml:space="preserve"> </w:t>
      </w:r>
      <w:r w:rsidR="002E6196">
        <w:rPr>
          <w:rFonts w:ascii="Times New Roman" w:hAnsi="Times New Roman" w:cs="Times New Roman"/>
          <w:lang w:val="en-US"/>
        </w:rPr>
        <w:t>covariate upfront visceral metastases; C: covariate upfront brain metastases; D:</w:t>
      </w:r>
      <w:r w:rsidR="002E6196" w:rsidRPr="002E6196">
        <w:rPr>
          <w:rFonts w:ascii="Times New Roman" w:hAnsi="Times New Roman" w:cs="Times New Roman"/>
          <w:lang w:val="en-US"/>
        </w:rPr>
        <w:t xml:space="preserve"> </w:t>
      </w:r>
      <w:r w:rsidR="002E6196">
        <w:rPr>
          <w:rFonts w:ascii="Times New Roman" w:hAnsi="Times New Roman" w:cs="Times New Roman"/>
          <w:lang w:val="en-US"/>
        </w:rPr>
        <w:t>covariate HR</w:t>
      </w:r>
      <w:r w:rsidR="00D03A18">
        <w:rPr>
          <w:rFonts w:ascii="Times New Roman" w:hAnsi="Times New Roman" w:cs="Times New Roman"/>
          <w:lang w:val="en-US"/>
        </w:rPr>
        <w:t>s</w:t>
      </w:r>
      <w:r w:rsidR="002E6196">
        <w:rPr>
          <w:rFonts w:ascii="Times New Roman" w:hAnsi="Times New Roman" w:cs="Times New Roman"/>
          <w:lang w:val="en-US"/>
        </w:rPr>
        <w:t xml:space="preserve"> status; E: covariate (neo)adjuvant chemotherapy; F: covariate (neo)adjuvant trastuzumab; G: covariate </w:t>
      </w:r>
      <w:r w:rsidR="00D03A18">
        <w:rPr>
          <w:rFonts w:ascii="Times New Roman" w:hAnsi="Times New Roman" w:cs="Times New Roman"/>
          <w:lang w:val="en-US"/>
        </w:rPr>
        <w:t>TTR; H: covariate age at 1</w:t>
      </w:r>
      <w:r w:rsidR="00D03A18" w:rsidRPr="00D03A18">
        <w:rPr>
          <w:rFonts w:ascii="Times New Roman" w:hAnsi="Times New Roman" w:cs="Times New Roman"/>
          <w:vertAlign w:val="superscript"/>
          <w:lang w:val="en-US"/>
        </w:rPr>
        <w:t>st</w:t>
      </w:r>
      <w:r w:rsidR="00D03A18">
        <w:rPr>
          <w:rFonts w:ascii="Times New Roman" w:hAnsi="Times New Roman" w:cs="Times New Roman"/>
          <w:lang w:val="en-US"/>
        </w:rPr>
        <w:t>-line ; HRs: hormone receptors; TTR: time-to-relapse; PFS: progression-free survival.</w:t>
      </w:r>
    </w:p>
    <w:p w14:paraId="247652FD" w14:textId="2C4AD755" w:rsidR="00D71C14" w:rsidRDefault="00D71C14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3B7A6B35" w14:textId="016A0F00" w:rsidR="0090495B" w:rsidRDefault="0090495B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5CCE1BD6" w14:textId="6A0EBA5B" w:rsidR="0090495B" w:rsidRDefault="0090495B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42C3A15C" w14:textId="77777777" w:rsidR="005F723F" w:rsidRDefault="005F723F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5FC01AC6" w14:textId="77777777" w:rsidR="005F723F" w:rsidRDefault="005F723F" w:rsidP="009049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183652D" w14:textId="77777777" w:rsidR="005F723F" w:rsidRDefault="005F723F" w:rsidP="009049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7499EEE" w14:textId="77777777" w:rsidR="005F723F" w:rsidRDefault="005F723F" w:rsidP="009049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01767EF" w14:textId="77777777" w:rsidR="005F723F" w:rsidRDefault="005F723F" w:rsidP="009049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2764AC" w14:textId="77777777" w:rsidR="005F723F" w:rsidRDefault="005F723F" w:rsidP="009049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024416" w14:textId="77777777" w:rsidR="005F723F" w:rsidRDefault="005F723F" w:rsidP="009049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13B89C7" w14:textId="77777777" w:rsidR="005F723F" w:rsidRDefault="005F723F" w:rsidP="009049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F9A7A99" w14:textId="77777777" w:rsidR="00491FDC" w:rsidRDefault="00491FDC" w:rsidP="00491FD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119AB25" w14:textId="58D4D44C" w:rsidR="0090495B" w:rsidRDefault="0090495B" w:rsidP="00491FDC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FA2230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>. OS</w:t>
      </w:r>
      <w:r w:rsidR="00D60592">
        <w:rPr>
          <w:rFonts w:ascii="Times New Roman" w:hAnsi="Times New Roman" w:cs="Times New Roman"/>
          <w:b/>
          <w:bCs/>
          <w:lang w:val="en-US"/>
        </w:rPr>
        <w:t xml:space="preserve"> and PPS</w:t>
      </w:r>
      <w:r>
        <w:rPr>
          <w:rFonts w:ascii="Times New Roman" w:hAnsi="Times New Roman" w:cs="Times New Roman"/>
          <w:b/>
          <w:bCs/>
          <w:lang w:val="en-US"/>
        </w:rPr>
        <w:t xml:space="preserve"> Schoenfeld residuals plots</w:t>
      </w:r>
    </w:p>
    <w:p w14:paraId="50C75A05" w14:textId="6E7561A5" w:rsidR="0090495B" w:rsidRDefault="00303D0E" w:rsidP="004461E9">
      <w:pPr>
        <w:spacing w:line="360" w:lineRule="auto"/>
        <w:ind w:left="-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82FF7E5" wp14:editId="16F2833E">
            <wp:extent cx="5731510" cy="4106545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D3AEA" w14:textId="1E0E32E9" w:rsidR="00D03A18" w:rsidRPr="00D71C14" w:rsidRDefault="00D03A18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Legend. </w:t>
      </w:r>
      <w:r>
        <w:rPr>
          <w:rFonts w:ascii="Times New Roman" w:hAnsi="Times New Roman" w:cs="Times New Roman"/>
          <w:lang w:val="en-US"/>
        </w:rPr>
        <w:t>A: covariate treatment cohort; B:</w:t>
      </w:r>
      <w:r w:rsidRPr="002E619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variate upfront visceral metastases; C: covariate upfront brain metastases; D:</w:t>
      </w:r>
      <w:r w:rsidRPr="002E619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variate HRs status; E: covariate (neo)adjuvant chemotherapy; F: covariate (neo)adjuvant trastuzumab; G: covariate TTR; H: covariate age at 1</w:t>
      </w:r>
      <w:r w:rsidRPr="00D03A18"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>-line;</w:t>
      </w:r>
      <w:r w:rsidR="008F5FB5">
        <w:rPr>
          <w:rFonts w:ascii="Times New Roman" w:hAnsi="Times New Roman" w:cs="Times New Roman"/>
          <w:lang w:val="en-US"/>
        </w:rPr>
        <w:t xml:space="preserve"> I:</w:t>
      </w:r>
      <w:r w:rsidR="00D60592">
        <w:rPr>
          <w:rFonts w:ascii="Times New Roman" w:hAnsi="Times New Roman" w:cs="Times New Roman"/>
          <w:lang w:val="en-US"/>
        </w:rPr>
        <w:t xml:space="preserve"> covariate treatment cohort, for PPS; </w:t>
      </w:r>
      <w:r>
        <w:rPr>
          <w:rFonts w:ascii="Times New Roman" w:hAnsi="Times New Roman" w:cs="Times New Roman"/>
          <w:lang w:val="en-US"/>
        </w:rPr>
        <w:t>HRs: hormone receptors; TTR: time-to-relapse; OS: overall survival</w:t>
      </w:r>
      <w:r w:rsidR="00D60592">
        <w:rPr>
          <w:rFonts w:ascii="Times New Roman" w:hAnsi="Times New Roman" w:cs="Times New Roman"/>
          <w:lang w:val="en-US"/>
        </w:rPr>
        <w:t>; PPS: post-progression survival</w:t>
      </w:r>
      <w:r>
        <w:rPr>
          <w:rFonts w:ascii="Times New Roman" w:hAnsi="Times New Roman" w:cs="Times New Roman"/>
          <w:lang w:val="en-US"/>
        </w:rPr>
        <w:t>.</w:t>
      </w:r>
    </w:p>
    <w:p w14:paraId="7AF76CE6" w14:textId="7B9ADB48" w:rsidR="0090495B" w:rsidRDefault="0090495B" w:rsidP="0080699C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</w:p>
    <w:p w14:paraId="7EDB4CD8" w14:textId="3E1FE5B1" w:rsidR="00D842D7" w:rsidRDefault="00D842D7" w:rsidP="00D705A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E697643" w14:textId="77777777" w:rsidR="0099617C" w:rsidRPr="007707E1" w:rsidRDefault="0099617C" w:rsidP="00D705A6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9617C" w:rsidRPr="00770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735A3" w14:textId="77777777" w:rsidR="00014330" w:rsidRDefault="00014330" w:rsidP="00014330">
      <w:r>
        <w:separator/>
      </w:r>
    </w:p>
  </w:endnote>
  <w:endnote w:type="continuationSeparator" w:id="0">
    <w:p w14:paraId="3E20A5BB" w14:textId="77777777" w:rsidR="00014330" w:rsidRDefault="00014330" w:rsidP="00014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028B1" w14:textId="77777777" w:rsidR="00014330" w:rsidRDefault="00014330" w:rsidP="00014330">
      <w:r>
        <w:separator/>
      </w:r>
    </w:p>
  </w:footnote>
  <w:footnote w:type="continuationSeparator" w:id="0">
    <w:p w14:paraId="7666B55F" w14:textId="77777777" w:rsidR="00014330" w:rsidRDefault="00014330" w:rsidP="00014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F04"/>
    <w:rsid w:val="00014330"/>
    <w:rsid w:val="000A7E5D"/>
    <w:rsid w:val="000B3435"/>
    <w:rsid w:val="00121B97"/>
    <w:rsid w:val="00171601"/>
    <w:rsid w:val="0027071B"/>
    <w:rsid w:val="002E6196"/>
    <w:rsid w:val="00303D0E"/>
    <w:rsid w:val="00362BEB"/>
    <w:rsid w:val="00421D3B"/>
    <w:rsid w:val="004461E9"/>
    <w:rsid w:val="00491FDC"/>
    <w:rsid w:val="004E2996"/>
    <w:rsid w:val="00502F04"/>
    <w:rsid w:val="00511AD0"/>
    <w:rsid w:val="005463CA"/>
    <w:rsid w:val="005C6B3D"/>
    <w:rsid w:val="005D6E95"/>
    <w:rsid w:val="005F723F"/>
    <w:rsid w:val="00653717"/>
    <w:rsid w:val="007707E1"/>
    <w:rsid w:val="0080699C"/>
    <w:rsid w:val="00841B4D"/>
    <w:rsid w:val="0086099A"/>
    <w:rsid w:val="00863CAF"/>
    <w:rsid w:val="00864376"/>
    <w:rsid w:val="0088168E"/>
    <w:rsid w:val="008C4E65"/>
    <w:rsid w:val="008F5FB5"/>
    <w:rsid w:val="0090495B"/>
    <w:rsid w:val="0099617C"/>
    <w:rsid w:val="009E3C10"/>
    <w:rsid w:val="009F03F3"/>
    <w:rsid w:val="00A41F71"/>
    <w:rsid w:val="00A43735"/>
    <w:rsid w:val="00AD4CB2"/>
    <w:rsid w:val="00B0117E"/>
    <w:rsid w:val="00B938A9"/>
    <w:rsid w:val="00BE57B6"/>
    <w:rsid w:val="00C021ED"/>
    <w:rsid w:val="00C23317"/>
    <w:rsid w:val="00CD69A4"/>
    <w:rsid w:val="00CE00FE"/>
    <w:rsid w:val="00D03A18"/>
    <w:rsid w:val="00D0484E"/>
    <w:rsid w:val="00D32204"/>
    <w:rsid w:val="00D4220F"/>
    <w:rsid w:val="00D60592"/>
    <w:rsid w:val="00D705A6"/>
    <w:rsid w:val="00D71C14"/>
    <w:rsid w:val="00D842D7"/>
    <w:rsid w:val="00DB5EFB"/>
    <w:rsid w:val="00DC195B"/>
    <w:rsid w:val="00ED3154"/>
    <w:rsid w:val="00ED677F"/>
    <w:rsid w:val="00FA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1316B"/>
  <w15:chartTrackingRefBased/>
  <w15:docId w15:val="{1E108582-E0E1-824E-8317-9F0D7DAD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E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CHETTINI</dc:creator>
  <cp:keywords/>
  <dc:description/>
  <cp:lastModifiedBy>Hollis, Sally (ELS-OXF)</cp:lastModifiedBy>
  <cp:revision>2</cp:revision>
  <dcterms:created xsi:type="dcterms:W3CDTF">2021-03-10T08:29:00Z</dcterms:created>
  <dcterms:modified xsi:type="dcterms:W3CDTF">2021-03-1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10T08:28:2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5a2adb8-65f0-40b8-bbd6-79f5d7fb3e62</vt:lpwstr>
  </property>
  <property fmtid="{D5CDD505-2E9C-101B-9397-08002B2CF9AE}" pid="8" name="MSIP_Label_549ac42a-3eb4-4074-b885-aea26bd6241e_ContentBits">
    <vt:lpwstr>0</vt:lpwstr>
  </property>
</Properties>
</file>